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D8A00" w14:textId="2391A26C" w:rsidR="001E157C" w:rsidRPr="00C61C4B" w:rsidRDefault="001E157C" w:rsidP="001E15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6A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5C54AD"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Pr="00EC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E3F5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C36AC">
        <w:rPr>
          <w:rFonts w:ascii="Times New Roman" w:hAnsi="Times New Roman" w:cs="Times New Roman"/>
          <w:b/>
          <w:bCs/>
          <w:sz w:val="24"/>
          <w:szCs w:val="24"/>
          <w:lang w:val="en-US"/>
        </w:rPr>
        <w:t>S.</w:t>
      </w:r>
      <w:r w:rsidRPr="00EC36AC">
        <w:rPr>
          <w:lang w:val="en-US"/>
        </w:rPr>
        <w:t xml:space="preserve"> </w:t>
      </w:r>
      <w:r w:rsidRPr="00C61C4B">
        <w:rPr>
          <w:rFonts w:ascii="Times New Roman" w:hAnsi="Times New Roman" w:cs="Times New Roman"/>
          <w:sz w:val="24"/>
          <w:szCs w:val="24"/>
          <w:lang w:val="en-US"/>
        </w:rPr>
        <w:t xml:space="preserve">Gender inequalities in physical activities and use of screen-based devices among schoolchildren from </w:t>
      </w:r>
      <w:r>
        <w:rPr>
          <w:rFonts w:ascii="Times New Roman" w:hAnsi="Times New Roman" w:cs="Times New Roman"/>
          <w:sz w:val="24"/>
          <w:szCs w:val="24"/>
          <w:lang w:val="en-US"/>
        </w:rPr>
        <w:t>rural</w:t>
      </w:r>
      <w:r w:rsidRPr="00C61C4B">
        <w:rPr>
          <w:rFonts w:ascii="Times New Roman" w:hAnsi="Times New Roman" w:cs="Times New Roman"/>
          <w:sz w:val="24"/>
          <w:szCs w:val="24"/>
          <w:lang w:val="en-US"/>
        </w:rPr>
        <w:t xml:space="preserve"> areas. Feira de Santana, Bahia, Brazil.</w:t>
      </w:r>
    </w:p>
    <w:tbl>
      <w:tblPr>
        <w:tblW w:w="93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574"/>
        <w:gridCol w:w="974"/>
        <w:gridCol w:w="552"/>
        <w:gridCol w:w="974"/>
        <w:gridCol w:w="657"/>
        <w:gridCol w:w="1748"/>
        <w:gridCol w:w="791"/>
      </w:tblGrid>
      <w:tr w:rsidR="001E157C" w:rsidRPr="007C1D7E" w14:paraId="7EE3CBEA" w14:textId="77777777" w:rsidTr="00C851D9">
        <w:trPr>
          <w:trHeight w:val="402"/>
          <w:jc w:val="center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3E044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hysical activities and screen-based devices</w:t>
            </w:r>
          </w:p>
        </w:tc>
        <w:tc>
          <w:tcPr>
            <w:tcW w:w="62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F685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choolchildren from rural areas (n=979)</w:t>
            </w:r>
          </w:p>
        </w:tc>
      </w:tr>
      <w:tr w:rsidR="001E157C" w:rsidRPr="00C61C4B" w14:paraId="558ED9AB" w14:textId="77777777" w:rsidTr="00C851D9">
        <w:trPr>
          <w:trHeight w:val="402"/>
          <w:jc w:val="center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12D42F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2D26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irl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FD17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41766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y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29B5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E390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Dif.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F05B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 (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AB8C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</w:tr>
      <w:tr w:rsidR="001E157C" w:rsidRPr="00C61C4B" w14:paraId="5A51EBB8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1643D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V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605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A2F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1-52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EEFF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AC5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.5-39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4F02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ECA2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8 (1.18-1.6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D67B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540FB4F1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C9D0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phon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ED7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1550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5-5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18F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4F95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.4-46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E818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B183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3 (0.98-1.3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D47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5</w:t>
            </w:r>
          </w:p>
        </w:tc>
      </w:tr>
      <w:tr w:rsidR="001E157C" w:rsidRPr="00C61C4B" w14:paraId="6AE44592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D67F9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u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C746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A02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-6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C865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511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3-1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394B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2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C9F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2 (0.37-1.0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AB2A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7</w:t>
            </w:r>
          </w:p>
        </w:tc>
      </w:tr>
      <w:tr w:rsidR="001E157C" w:rsidRPr="00C61C4B" w14:paraId="1141AAA0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E5E1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ideo gam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BBB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055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-3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A892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D5D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-10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74F9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5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BCA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6 (0.13-0.5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53A7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43DDF052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B6E1B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ing m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bl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BBB3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998F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-4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758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8E0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4-18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247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12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0B3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9 (0.11-0.3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589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410A3A60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495D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ard gam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04AE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684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-3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B9F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41A9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-5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CED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1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92DC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5 (0.19-1.0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2E26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1</w:t>
            </w:r>
          </w:p>
        </w:tc>
      </w:tr>
      <w:tr w:rsidR="001E157C" w:rsidRPr="00C61C4B" w14:paraId="3BA8E021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5528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with dolls/action figur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C90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E082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9-17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BAE9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8CD6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-4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B26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F56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2 (2.86-9.1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32C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1FF53165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1CEA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  <w:t xml:space="preserve"> with toy car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2F6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52A1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-1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C5E6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F86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1-1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15C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8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F9B1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 (0.02-0.2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24C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56D15EFF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4C08B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inning top/bayblad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479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68DC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-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D2E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9A7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8-13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0B2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1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7242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 (0.003-0.1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5E8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6517C7FC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4370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st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o mus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019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8F3B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-8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BCF3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928E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-6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068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1F54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7 (0.84-2.5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BD5D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75</w:t>
            </w:r>
          </w:p>
        </w:tc>
      </w:tr>
      <w:tr w:rsidR="001E157C" w:rsidRPr="00C61C4B" w14:paraId="010DF3C6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0CCD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usical instrume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7F0C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D207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-3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3602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99B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-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23B1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15C2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5 (0.56-3.7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62D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47</w:t>
            </w:r>
          </w:p>
        </w:tc>
      </w:tr>
      <w:tr w:rsidR="001E157C" w:rsidRPr="00C61C4B" w14:paraId="271E54AD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DB279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 catc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u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480A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A06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.4-35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686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F24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2-24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FE4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F95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1 (1.21-1.8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BF2C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74754326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33F26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n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6786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26DE6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5-10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F1E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2696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-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843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50BD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0 (2.64-14.5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46F0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07C1281B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E0B8E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pscotc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1F1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099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9-18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096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2622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-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5DE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BBB7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9 (2.32-6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4905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368492BE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3B86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ymnastic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417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1795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-9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783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CB7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-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672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E00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6 (1.34-4.5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E7A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4</w:t>
            </w:r>
          </w:p>
        </w:tc>
      </w:tr>
      <w:tr w:rsidR="001E157C" w:rsidRPr="00C61C4B" w14:paraId="3D2F39CA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E5406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lastic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A2B3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8D04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-5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BBBF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C4B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-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226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AEB8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8 (1.06-6.8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A9C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8</w:t>
            </w:r>
          </w:p>
        </w:tc>
      </w:tr>
      <w:tr w:rsidR="001E157C" w:rsidRPr="00C61C4B" w14:paraId="478039BF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8CAC8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the park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30A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246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-5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16F2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7FB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-6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B5B9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0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7E5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 (0.45-1.5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010C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30</w:t>
            </w:r>
          </w:p>
        </w:tc>
      </w:tr>
      <w:tr w:rsidR="001E157C" w:rsidRPr="00C61C4B" w14:paraId="589BF9E0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4289C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in the water/Swi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A27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A49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-4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F3A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E091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-7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928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2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100B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 (0.25-0.9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5E3A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8</w:t>
            </w:r>
          </w:p>
        </w:tc>
      </w:tr>
      <w:tr w:rsidR="001E157C" w:rsidRPr="00C61C4B" w14:paraId="10DF6993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DEFA5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ollerbla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/Skateboar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/R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a scoo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950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688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-3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1E7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BCA9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-3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C2B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0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1D4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 (0.27-1.8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1AF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3</w:t>
            </w:r>
          </w:p>
        </w:tc>
      </w:tr>
      <w:tr w:rsidR="001E157C" w:rsidRPr="00C61C4B" w14:paraId="381B07EF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1D8D5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ki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589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8FD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-4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EFF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87B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9-19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2E31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13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26B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 (0.08-0.2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7B1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448C8BB2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C28DB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dgeb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028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6760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-6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930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909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-4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E64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DB0B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4 (0.89-3.8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2546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02</w:t>
            </w:r>
          </w:p>
        </w:tc>
      </w:tr>
      <w:tr w:rsidR="001E157C" w:rsidRPr="00C61C4B" w14:paraId="25CFD9EC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FFCF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de and seek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D815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AC7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2-16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4FB6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7C3F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2-13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EC8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561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0 (0.85-1.7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19D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0</w:t>
            </w:r>
          </w:p>
        </w:tc>
      </w:tr>
      <w:tr w:rsidR="001E157C" w:rsidRPr="00C61C4B" w14:paraId="760FA9D8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E89C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with a do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732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567C6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6-11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F12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E69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9-12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81A0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0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689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 (0.64-1.4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C171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3</w:t>
            </w:r>
          </w:p>
        </w:tc>
      </w:tr>
      <w:tr w:rsidR="001E157C" w:rsidRPr="00C61C4B" w14:paraId="5B2A3B0D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3BC67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wee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F9BD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ACB4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.5-3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4DE1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847B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4-1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4C00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89AD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0 (2.07-3.8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494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03BC02FB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5123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hing dish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AFB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BC19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0-34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EDFA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5DD2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4-15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28A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04B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0 (1.90-3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E674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176ADA43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B0D0E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with a b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C2E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ED1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-4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7F6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CED7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-8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F4C8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3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8478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 (0.22-0.8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E3BD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3</w:t>
            </w:r>
          </w:p>
        </w:tc>
      </w:tr>
      <w:tr w:rsidR="001E157C" w:rsidRPr="00C61C4B" w14:paraId="018B77A4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3FB80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cc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626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AC10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4-1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D20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840A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.5-56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5DB4E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43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0A7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7-0.12-0.2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E3E5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5E8B792C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79CF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lle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2F2F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08B5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-7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0BC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DCC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6-1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D347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8421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.1 (3.12-170.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D9B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2</w:t>
            </w:r>
          </w:p>
        </w:tc>
      </w:tr>
      <w:tr w:rsidR="001E157C" w:rsidRPr="00C61C4B" w14:paraId="5D628755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48253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gh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or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6ED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DD6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-4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102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FE66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8-7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6052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3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BB48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0 (0.20-0.8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7446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0</w:t>
            </w:r>
          </w:p>
        </w:tc>
      </w:tr>
      <w:tr w:rsidR="001E157C" w:rsidRPr="00C61C4B" w14:paraId="4D22AE0C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EA2EB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o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DF73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FC9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4-16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2771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D3D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-7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11DB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CE0F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0 (1.77-4.4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9E49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1E157C" w:rsidRPr="00C61C4B" w14:paraId="7BEF248E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BE99C" w14:textId="77777777" w:rsidR="001E157C" w:rsidRPr="00C61C4B" w:rsidRDefault="001E157C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bicycl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DEB0D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F2259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0-13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574E5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23064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8-18.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7237A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4.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8CD2C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 (0.51-1.0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3E042" w14:textId="77777777" w:rsidR="001E157C" w:rsidRPr="00C61C4B" w:rsidRDefault="001E157C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1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0</w:t>
            </w:r>
          </w:p>
        </w:tc>
      </w:tr>
    </w:tbl>
    <w:p w14:paraId="5748C5E7" w14:textId="5DE9868A" w:rsidR="00B1237A" w:rsidRPr="001E157C" w:rsidRDefault="001E157C" w:rsidP="001E15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0914">
        <w:rPr>
          <w:rFonts w:ascii="Times New Roman" w:hAnsi="Times New Roman" w:cs="Times New Roman"/>
          <w:sz w:val="24"/>
          <w:szCs w:val="24"/>
        </w:rPr>
        <w:t>PR: Prevalence Ratio. 95%</w:t>
      </w:r>
      <w:r w:rsidRPr="00704C70">
        <w:rPr>
          <w:rFonts w:ascii="Times New Roman" w:hAnsi="Times New Roman" w:cs="Times New Roman"/>
          <w:sz w:val="24"/>
          <w:szCs w:val="24"/>
        </w:rPr>
        <w:t xml:space="preserve"> </w:t>
      </w:r>
      <w:r w:rsidRPr="00F90914">
        <w:rPr>
          <w:rFonts w:ascii="Times New Roman" w:hAnsi="Times New Roman" w:cs="Times New Roman"/>
          <w:sz w:val="24"/>
          <w:szCs w:val="24"/>
        </w:rPr>
        <w:t xml:space="preserve">CI: 95%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90914">
        <w:rPr>
          <w:rFonts w:ascii="Times New Roman" w:hAnsi="Times New Roman" w:cs="Times New Roman"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90914">
        <w:rPr>
          <w:rFonts w:ascii="Times New Roman" w:hAnsi="Times New Roman" w:cs="Times New Roman"/>
          <w:sz w:val="24"/>
          <w:szCs w:val="24"/>
        </w:rPr>
        <w:t xml:space="preserve">nterval. </w:t>
      </w:r>
      <w:r w:rsidRPr="00EC36AC">
        <w:rPr>
          <w:rFonts w:ascii="Times New Roman" w:hAnsi="Times New Roman" w:cs="Times New Roman"/>
          <w:sz w:val="24"/>
          <w:szCs w:val="24"/>
          <w:lang w:val="en-US"/>
        </w:rPr>
        <w:t xml:space="preserve">Diff.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C36AC">
        <w:rPr>
          <w:rFonts w:ascii="Times New Roman" w:hAnsi="Times New Roman" w:cs="Times New Roman"/>
          <w:sz w:val="24"/>
          <w:szCs w:val="24"/>
          <w:lang w:val="en-US"/>
        </w:rPr>
        <w:t>bsolute difference in percentage points between girls' and boys' physical activities and use of screen-based devices prevalence.</w:t>
      </w:r>
    </w:p>
    <w:sectPr w:rsidR="00B1237A" w:rsidRPr="001E157C" w:rsidSect="00540B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57C"/>
    <w:rsid w:val="001E157C"/>
    <w:rsid w:val="00540B80"/>
    <w:rsid w:val="005C54AD"/>
    <w:rsid w:val="008E3F52"/>
    <w:rsid w:val="00B1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DE93B"/>
  <w15:chartTrackingRefBased/>
  <w15:docId w15:val="{000F6BD2-A116-41F2-A30A-A2384A464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57C"/>
    <w:rPr>
      <w:kern w:val="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 Mercês</dc:creator>
  <cp:keywords/>
  <dc:description/>
  <cp:lastModifiedBy>Gilmar Mercês</cp:lastModifiedBy>
  <cp:revision>3</cp:revision>
  <dcterms:created xsi:type="dcterms:W3CDTF">2023-11-26T11:56:00Z</dcterms:created>
  <dcterms:modified xsi:type="dcterms:W3CDTF">2023-11-26T19:20:00Z</dcterms:modified>
</cp:coreProperties>
</file>